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6C047" w14:textId="77777777" w:rsidR="00D7246A" w:rsidRPr="007E0172" w:rsidRDefault="00D7246A" w:rsidP="00D724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72F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2 –</w:t>
      </w:r>
      <w:r w:rsidRPr="00FC2E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0172">
        <w:rPr>
          <w:rFonts w:ascii="Times New Roman" w:hAnsi="Times New Roman" w:cs="Times New Roman"/>
          <w:sz w:val="24"/>
          <w:szCs w:val="24"/>
          <w:lang w:val="en-US"/>
        </w:rPr>
        <w:t xml:space="preserve">Primers used for amplification of Satellite DNA sequences. SatA, </w:t>
      </w:r>
      <w:proofErr w:type="spellStart"/>
      <w:r w:rsidRPr="007E0172">
        <w:rPr>
          <w:rFonts w:ascii="Times New Roman" w:hAnsi="Times New Roman" w:cs="Times New Roman"/>
          <w:sz w:val="24"/>
          <w:szCs w:val="24"/>
          <w:lang w:val="en-US"/>
        </w:rPr>
        <w:t>SatB</w:t>
      </w:r>
      <w:proofErr w:type="spellEnd"/>
      <w:r w:rsidRPr="007E0172">
        <w:rPr>
          <w:rFonts w:ascii="Times New Roman" w:hAnsi="Times New Roman" w:cs="Times New Roman"/>
          <w:sz w:val="24"/>
          <w:szCs w:val="24"/>
          <w:lang w:val="en-US"/>
        </w:rPr>
        <w:t xml:space="preserve">, SatC, and </w:t>
      </w:r>
      <w:proofErr w:type="spellStart"/>
      <w:r w:rsidRPr="007E0172">
        <w:rPr>
          <w:rFonts w:ascii="Times New Roman" w:hAnsi="Times New Roman" w:cs="Times New Roman"/>
          <w:sz w:val="24"/>
          <w:szCs w:val="24"/>
          <w:lang w:val="en-US"/>
        </w:rPr>
        <w:t>SatD</w:t>
      </w:r>
      <w:proofErr w:type="spellEnd"/>
      <w:r w:rsidRPr="007E0172">
        <w:rPr>
          <w:rFonts w:ascii="Times New Roman" w:hAnsi="Times New Roman" w:cs="Times New Roman"/>
          <w:sz w:val="24"/>
          <w:szCs w:val="24"/>
          <w:lang w:val="en-US"/>
        </w:rPr>
        <w:t xml:space="preserve"> are present on chromosome 1. The satellite sequences </w:t>
      </w:r>
      <w:proofErr w:type="spellStart"/>
      <w:r w:rsidRPr="007E0172">
        <w:rPr>
          <w:rFonts w:ascii="Times New Roman" w:hAnsi="Times New Roman" w:cs="Times New Roman"/>
          <w:sz w:val="24"/>
          <w:szCs w:val="24"/>
          <w:lang w:val="en-US"/>
        </w:rPr>
        <w:t>SatE</w:t>
      </w:r>
      <w:proofErr w:type="spellEnd"/>
      <w:r w:rsidRPr="007E017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7E0172">
        <w:rPr>
          <w:rFonts w:ascii="Times New Roman" w:hAnsi="Times New Roman" w:cs="Times New Roman"/>
          <w:sz w:val="24"/>
          <w:szCs w:val="24"/>
          <w:lang w:val="en-US"/>
        </w:rPr>
        <w:t>SatF</w:t>
      </w:r>
      <w:proofErr w:type="spellEnd"/>
      <w:r w:rsidRPr="007E0172">
        <w:rPr>
          <w:rFonts w:ascii="Times New Roman" w:hAnsi="Times New Roman" w:cs="Times New Roman"/>
          <w:sz w:val="24"/>
          <w:szCs w:val="24"/>
          <w:lang w:val="en-US"/>
        </w:rPr>
        <w:t xml:space="preserve"> are outside of chromosome 1 and were used to validate the </w:t>
      </w:r>
      <w:proofErr w:type="spellStart"/>
      <w:r w:rsidRPr="007E0172">
        <w:rPr>
          <w:rFonts w:ascii="Times New Roman" w:hAnsi="Times New Roman" w:cs="Times New Roman"/>
          <w:sz w:val="24"/>
          <w:szCs w:val="24"/>
          <w:lang w:val="en-US"/>
        </w:rPr>
        <w:t>microdissected</w:t>
      </w:r>
      <w:proofErr w:type="spellEnd"/>
      <w:r w:rsidRPr="007E0172">
        <w:rPr>
          <w:rFonts w:ascii="Times New Roman" w:hAnsi="Times New Roman" w:cs="Times New Roman"/>
          <w:sz w:val="24"/>
          <w:szCs w:val="24"/>
          <w:lang w:val="en-US"/>
        </w:rPr>
        <w:t xml:space="preserve"> chromosome.</w:t>
      </w:r>
    </w:p>
    <w:tbl>
      <w:tblPr>
        <w:tblStyle w:val="TabeladeGrade4"/>
        <w:tblW w:w="886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2471"/>
        <w:gridCol w:w="4466"/>
        <w:gridCol w:w="1924"/>
      </w:tblGrid>
      <w:tr w:rsidR="00D7246A" w:rsidRPr="00FC2E6B" w14:paraId="47C273BB" w14:textId="77777777" w:rsidTr="00BA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2471" w:type="dxa"/>
            <w:tcBorders>
              <w:bottom w:val="nil"/>
            </w:tcBorders>
          </w:tcPr>
          <w:p w14:paraId="1CAB3338" w14:textId="77777777" w:rsidR="00D7246A" w:rsidRPr="00FC2E6B" w:rsidRDefault="00D7246A" w:rsidP="00BA239B">
            <w:pPr>
              <w:tabs>
                <w:tab w:val="left" w:pos="851"/>
              </w:tabs>
              <w:spacing w:line="360" w:lineRule="auto"/>
              <w:ind w:right="363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at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l</w:t>
            </w:r>
            <w:r w:rsidRPr="00FC2E6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ite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4466" w:type="dxa"/>
            <w:tcBorders>
              <w:bottom w:val="nil"/>
            </w:tcBorders>
          </w:tcPr>
          <w:p w14:paraId="6ED8B37F" w14:textId="77777777" w:rsidR="00D7246A" w:rsidRPr="0062018E" w:rsidRDefault="00D7246A" w:rsidP="00BA239B">
            <w:pPr>
              <w:tabs>
                <w:tab w:val="left" w:pos="851"/>
              </w:tabs>
              <w:spacing w:line="360" w:lineRule="auto"/>
              <w:ind w:right="363"/>
              <w:jc w:val="both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 w:rsidRPr="0062018E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1924" w:type="dxa"/>
            <w:tcBorders>
              <w:bottom w:val="nil"/>
            </w:tcBorders>
          </w:tcPr>
          <w:p w14:paraId="0A6B0C45" w14:textId="77777777" w:rsidR="00D7246A" w:rsidRPr="00FC2E6B" w:rsidRDefault="00D7246A" w:rsidP="00BA239B">
            <w:pPr>
              <w:tabs>
                <w:tab w:val="left" w:pos="851"/>
              </w:tabs>
              <w:spacing w:line="360" w:lineRule="auto"/>
              <w:ind w:right="363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ize</w:t>
            </w:r>
          </w:p>
        </w:tc>
      </w:tr>
      <w:tr w:rsidR="00D7246A" w:rsidRPr="00FC2E6B" w14:paraId="536AF739" w14:textId="77777777" w:rsidTr="00BA239B">
        <w:trPr>
          <w:trHeight w:val="129"/>
        </w:trPr>
        <w:tc>
          <w:tcPr>
            <w:tcW w:w="247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9DE9D69" w14:textId="77777777" w:rsidR="00D7246A" w:rsidRPr="00FC2E6B" w:rsidRDefault="00D7246A" w:rsidP="00BA239B">
            <w:pPr>
              <w:tabs>
                <w:tab w:val="left" w:pos="851"/>
              </w:tabs>
              <w:spacing w:line="360" w:lineRule="auto"/>
              <w:ind w:right="363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C2E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tA_mex</w:t>
            </w:r>
            <w:proofErr w:type="spellEnd"/>
          </w:p>
        </w:tc>
        <w:tc>
          <w:tcPr>
            <w:tcW w:w="446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C497BC5" w14:textId="77777777" w:rsidR="00D7246A" w:rsidRPr="00FC2E6B" w:rsidRDefault="00D7246A" w:rsidP="00BA23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- TGCATCTCGGTGGACAACAA</w:t>
            </w:r>
          </w:p>
          <w:p w14:paraId="6A1DF800" w14:textId="77777777" w:rsidR="00D7246A" w:rsidRPr="00FC2E6B" w:rsidRDefault="00D7246A" w:rsidP="00BA239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- GCAACATTCAGCCTGCCAAA</w:t>
            </w:r>
          </w:p>
        </w:tc>
        <w:tc>
          <w:tcPr>
            <w:tcW w:w="192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AC00420" w14:textId="77777777" w:rsidR="00D7246A" w:rsidRPr="00FC2E6B" w:rsidRDefault="00D7246A" w:rsidP="00BA239B">
            <w:pPr>
              <w:tabs>
                <w:tab w:val="left" w:pos="851"/>
              </w:tabs>
              <w:spacing w:line="360" w:lineRule="auto"/>
              <w:ind w:right="363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4 bp</w:t>
            </w:r>
          </w:p>
        </w:tc>
      </w:tr>
      <w:tr w:rsidR="00D7246A" w:rsidRPr="00FC2E6B" w14:paraId="058A7BEF" w14:textId="77777777" w:rsidTr="00BA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24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99B1701" w14:textId="77777777" w:rsidR="00D7246A" w:rsidRPr="00FC2E6B" w:rsidRDefault="00D7246A" w:rsidP="00BA239B">
            <w:pPr>
              <w:tabs>
                <w:tab w:val="left" w:pos="851"/>
              </w:tabs>
              <w:spacing w:line="360" w:lineRule="auto"/>
              <w:ind w:right="363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C2E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tB_mex</w:t>
            </w:r>
            <w:proofErr w:type="spellEnd"/>
          </w:p>
        </w:tc>
        <w:tc>
          <w:tcPr>
            <w:tcW w:w="44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DCE5E46" w14:textId="77777777" w:rsidR="00D7246A" w:rsidRPr="00FC2E6B" w:rsidRDefault="00D7246A" w:rsidP="00BA23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- TGTGGGTCAGTGTGTGTTCC</w:t>
            </w:r>
          </w:p>
          <w:p w14:paraId="51038642" w14:textId="77777777" w:rsidR="00D7246A" w:rsidRPr="00FC2E6B" w:rsidRDefault="00D7246A" w:rsidP="00BA23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- ACCCACACAGTGTCATGTGA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F428239" w14:textId="77777777" w:rsidR="00D7246A" w:rsidRPr="00FC2E6B" w:rsidRDefault="00D7246A" w:rsidP="00BA239B">
            <w:pPr>
              <w:tabs>
                <w:tab w:val="left" w:pos="851"/>
              </w:tabs>
              <w:spacing w:line="360" w:lineRule="auto"/>
              <w:ind w:right="363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3 bp</w:t>
            </w:r>
          </w:p>
        </w:tc>
      </w:tr>
      <w:tr w:rsidR="00D7246A" w:rsidRPr="00FC2E6B" w14:paraId="71BACDD6" w14:textId="77777777" w:rsidTr="00BA239B">
        <w:trPr>
          <w:trHeight w:val="421"/>
        </w:trPr>
        <w:tc>
          <w:tcPr>
            <w:tcW w:w="24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CC12E48" w14:textId="77777777" w:rsidR="00D7246A" w:rsidRPr="00FC2E6B" w:rsidRDefault="00D7246A" w:rsidP="00BA239B">
            <w:pPr>
              <w:tabs>
                <w:tab w:val="left" w:pos="851"/>
              </w:tabs>
              <w:spacing w:line="360" w:lineRule="auto"/>
              <w:ind w:right="363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C2E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tC_mex</w:t>
            </w:r>
            <w:proofErr w:type="spellEnd"/>
            <w:r w:rsidRPr="00FC2E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4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A194B50" w14:textId="77777777" w:rsidR="00D7246A" w:rsidRPr="00FC2E6B" w:rsidRDefault="00D7246A" w:rsidP="00BA23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- GAGTGGGAAAATGCATGGGC</w:t>
            </w:r>
          </w:p>
          <w:p w14:paraId="076AF6A9" w14:textId="77777777" w:rsidR="00D7246A" w:rsidRPr="00FC2E6B" w:rsidRDefault="00D7246A" w:rsidP="00BA239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- GCATTTTCCCACTCGTTTGA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D856685" w14:textId="77777777" w:rsidR="00D7246A" w:rsidRPr="00FC2E6B" w:rsidRDefault="00D7246A" w:rsidP="00BA239B">
            <w:pPr>
              <w:tabs>
                <w:tab w:val="left" w:pos="851"/>
              </w:tabs>
              <w:spacing w:line="360" w:lineRule="auto"/>
              <w:ind w:right="363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 bp</w:t>
            </w:r>
          </w:p>
        </w:tc>
      </w:tr>
      <w:tr w:rsidR="00D7246A" w:rsidRPr="00FC2E6B" w14:paraId="32BEE5B3" w14:textId="77777777" w:rsidTr="00BA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24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6777C8F" w14:textId="77777777" w:rsidR="00D7246A" w:rsidRPr="00FC2E6B" w:rsidRDefault="00D7246A" w:rsidP="00BA239B">
            <w:pPr>
              <w:tabs>
                <w:tab w:val="left" w:pos="851"/>
              </w:tabs>
              <w:spacing w:line="360" w:lineRule="auto"/>
              <w:ind w:right="363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C2E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tD_mex</w:t>
            </w:r>
            <w:proofErr w:type="spellEnd"/>
          </w:p>
        </w:tc>
        <w:tc>
          <w:tcPr>
            <w:tcW w:w="44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0F2507E" w14:textId="77777777" w:rsidR="00D7246A" w:rsidRPr="00FC2E6B" w:rsidRDefault="00D7246A" w:rsidP="00BA23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- CTGCCTAGCAACCACTTGGA</w:t>
            </w:r>
          </w:p>
          <w:p w14:paraId="7B06C3BE" w14:textId="77777777" w:rsidR="00D7246A" w:rsidRPr="00FC2E6B" w:rsidRDefault="00D7246A" w:rsidP="00BA23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- GGCAGTTGCTAAGTGGTTGC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D904549" w14:textId="77777777" w:rsidR="00D7246A" w:rsidRPr="00FC2E6B" w:rsidRDefault="00D7246A" w:rsidP="00BA239B">
            <w:pPr>
              <w:tabs>
                <w:tab w:val="left" w:pos="851"/>
              </w:tabs>
              <w:spacing w:line="360" w:lineRule="auto"/>
              <w:ind w:right="363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bp</w:t>
            </w:r>
          </w:p>
        </w:tc>
      </w:tr>
      <w:tr w:rsidR="00D7246A" w:rsidRPr="00FC2E6B" w14:paraId="7CD26A01" w14:textId="77777777" w:rsidTr="00BA239B">
        <w:trPr>
          <w:trHeight w:val="396"/>
        </w:trPr>
        <w:tc>
          <w:tcPr>
            <w:tcW w:w="24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07ED83F" w14:textId="77777777" w:rsidR="00D7246A" w:rsidRPr="00FC2E6B" w:rsidRDefault="00D7246A" w:rsidP="00BA239B">
            <w:pPr>
              <w:tabs>
                <w:tab w:val="left" w:pos="851"/>
              </w:tabs>
              <w:spacing w:line="360" w:lineRule="auto"/>
              <w:ind w:right="363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C2E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tE_mex</w:t>
            </w:r>
            <w:proofErr w:type="spellEnd"/>
          </w:p>
        </w:tc>
        <w:tc>
          <w:tcPr>
            <w:tcW w:w="44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D3AC904" w14:textId="77777777" w:rsidR="00D7246A" w:rsidRPr="00FC2E6B" w:rsidRDefault="00D7246A" w:rsidP="00BA23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- CCGTTGTGGTAGTATGTGCC</w:t>
            </w:r>
          </w:p>
          <w:p w14:paraId="533EA061" w14:textId="77777777" w:rsidR="00D7246A" w:rsidRPr="00FC2E6B" w:rsidRDefault="00D7246A" w:rsidP="00BA23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– ACGGTTCTGCCATCGTTTGA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49B81E1" w14:textId="77777777" w:rsidR="00D7246A" w:rsidRPr="00FC2E6B" w:rsidRDefault="00D7246A" w:rsidP="00BA239B">
            <w:pPr>
              <w:tabs>
                <w:tab w:val="left" w:pos="851"/>
              </w:tabs>
              <w:spacing w:line="360" w:lineRule="auto"/>
              <w:ind w:right="363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 bp</w:t>
            </w:r>
          </w:p>
        </w:tc>
      </w:tr>
      <w:tr w:rsidR="00D7246A" w:rsidRPr="00FC2E6B" w14:paraId="74E76301" w14:textId="77777777" w:rsidTr="00BA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24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F399D54" w14:textId="77777777" w:rsidR="00D7246A" w:rsidRPr="00FC2E6B" w:rsidRDefault="00D7246A" w:rsidP="00BA239B">
            <w:pPr>
              <w:tabs>
                <w:tab w:val="left" w:pos="851"/>
              </w:tabs>
              <w:spacing w:line="360" w:lineRule="auto"/>
              <w:ind w:right="363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C2E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tF_mex</w:t>
            </w:r>
            <w:proofErr w:type="spellEnd"/>
          </w:p>
        </w:tc>
        <w:tc>
          <w:tcPr>
            <w:tcW w:w="44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05567D2" w14:textId="77777777" w:rsidR="00D7246A" w:rsidRPr="00FC2E6B" w:rsidRDefault="00D7246A" w:rsidP="00BA23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- TGCCGAATCCTAGCCACTAG</w:t>
            </w:r>
          </w:p>
          <w:p w14:paraId="777CC7FD" w14:textId="77777777" w:rsidR="00D7246A" w:rsidRPr="00FC2E6B" w:rsidRDefault="00D7246A" w:rsidP="00BA23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– TAGGATTCGGCACTCTCACC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91139E9" w14:textId="77777777" w:rsidR="00D7246A" w:rsidRPr="00FC2E6B" w:rsidRDefault="00D7246A" w:rsidP="00BA239B">
            <w:pPr>
              <w:tabs>
                <w:tab w:val="left" w:pos="851"/>
              </w:tabs>
              <w:spacing w:line="360" w:lineRule="auto"/>
              <w:ind w:right="363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6 bp</w:t>
            </w:r>
          </w:p>
        </w:tc>
      </w:tr>
    </w:tbl>
    <w:p w14:paraId="6BCE0284" w14:textId="77777777" w:rsidR="00D7246A" w:rsidRPr="00FC2E6B" w:rsidRDefault="00D7246A" w:rsidP="00D7246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0F66EB62" w14:textId="77777777" w:rsidR="00D7246A" w:rsidRDefault="00D7246A"/>
    <w:sectPr w:rsidR="00D724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46A"/>
    <w:rsid w:val="00D72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95A74"/>
  <w15:chartTrackingRefBased/>
  <w15:docId w15:val="{6F5AD9D2-5822-4A23-9B71-5B098054F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46A"/>
    <w:rPr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ade4">
    <w:name w:val="Grid Table 4"/>
    <w:basedOn w:val="Tabelanormal"/>
    <w:uiPriority w:val="49"/>
    <w:rsid w:val="00D7246A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72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Pena Castro</dc:creator>
  <cp:keywords/>
  <dc:description/>
  <cp:lastModifiedBy>Jonathan Pena Castro</cp:lastModifiedBy>
  <cp:revision>1</cp:revision>
  <dcterms:created xsi:type="dcterms:W3CDTF">2024-05-25T14:28:00Z</dcterms:created>
  <dcterms:modified xsi:type="dcterms:W3CDTF">2024-05-25T14:29:00Z</dcterms:modified>
</cp:coreProperties>
</file>